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2BA0E" w14:textId="003EF561" w:rsidR="00364598" w:rsidRPr="00364598" w:rsidRDefault="00364598" w:rsidP="00364598">
      <w:pPr>
        <w:keepNext/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31DC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B674A1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Pr="003645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.</w:t>
      </w:r>
      <w:r w:rsidRPr="0036459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Results of complete blood count (CBC) and biochemi</w:t>
      </w:r>
      <w:r w:rsidR="0082685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al</w:t>
      </w:r>
      <w:r w:rsidRPr="0036459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analysis in </w:t>
      </w:r>
      <w:r w:rsidR="0082685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the </w:t>
      </w:r>
      <w:r w:rsidRPr="0036459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tudy and control group</w:t>
      </w:r>
      <w:r w:rsidR="0082685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</w:t>
      </w:r>
      <w:r w:rsidRPr="0036459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after 3 and 6 weeks </w:t>
      </w:r>
      <w:r w:rsidR="0082685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of </w:t>
      </w:r>
      <w:r w:rsidRPr="00364598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observation</w:t>
      </w:r>
      <w:r w:rsidR="00E8145A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</w:t>
      </w:r>
    </w:p>
    <w:tbl>
      <w:tblPr>
        <w:tblW w:w="88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900"/>
        <w:gridCol w:w="960"/>
        <w:gridCol w:w="960"/>
        <w:gridCol w:w="960"/>
        <w:gridCol w:w="146"/>
      </w:tblGrid>
      <w:tr w:rsidR="00364598" w:rsidRPr="00364598" w14:paraId="5B4473B7" w14:textId="77777777" w:rsidTr="0038312F">
        <w:trPr>
          <w:gridAfter w:val="1"/>
          <w:wAfter w:w="146" w:type="dxa"/>
          <w:trHeight w:val="45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762A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bookmarkStart w:id="0" w:name="_Hlk127258137"/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 Weeks</w:t>
            </w:r>
          </w:p>
        </w:tc>
        <w:tc>
          <w:tcPr>
            <w:tcW w:w="4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A033F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bookmarkStart w:id="1" w:name="_Hlk127258411"/>
            <w:r w:rsidRPr="0036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OMPLETE BLOOD COUNT </w:t>
            </w:r>
            <w:bookmarkEnd w:id="1"/>
            <w:r w:rsidRPr="0036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(CBC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B677E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E4448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E7391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 value</w:t>
            </w:r>
          </w:p>
        </w:tc>
      </w:tr>
      <w:tr w:rsidR="00364598" w:rsidRPr="00364598" w14:paraId="104818A6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81F00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A35F0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42A9B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33DE0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96B62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3A23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364598" w:rsidRPr="00364598" w14:paraId="69A75CA2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65A2B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DF07F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hite Blood Cells (WB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01FEA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51D84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A0BB2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146" w:type="dxa"/>
            <w:vAlign w:val="center"/>
            <w:hideMark/>
          </w:tcPr>
          <w:p w14:paraId="2F1F951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7DD9285E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9A56A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BC94C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d Blood Cells (RB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630C4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9A5F8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101F9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7</w:t>
            </w:r>
          </w:p>
        </w:tc>
        <w:tc>
          <w:tcPr>
            <w:tcW w:w="146" w:type="dxa"/>
            <w:vAlign w:val="center"/>
            <w:hideMark/>
          </w:tcPr>
          <w:p w14:paraId="57F57011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75899934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EA972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7214D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moglobin (H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56B3A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F6B69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85EBC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4</w:t>
            </w:r>
          </w:p>
        </w:tc>
        <w:tc>
          <w:tcPr>
            <w:tcW w:w="146" w:type="dxa"/>
            <w:vAlign w:val="center"/>
            <w:hideMark/>
          </w:tcPr>
          <w:p w14:paraId="2606FFA1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3BCF1D82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7584D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357EB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matocrit (Ht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092F6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2B0E0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83C1E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</w:t>
            </w:r>
          </w:p>
        </w:tc>
        <w:tc>
          <w:tcPr>
            <w:tcW w:w="146" w:type="dxa"/>
            <w:vAlign w:val="center"/>
            <w:hideMark/>
          </w:tcPr>
          <w:p w14:paraId="37E73453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5CA7BA28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BD766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32F5C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 Corpuscular Volumen (MCV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CA4F4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0F7E3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291BC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5</w:t>
            </w:r>
          </w:p>
        </w:tc>
        <w:tc>
          <w:tcPr>
            <w:tcW w:w="146" w:type="dxa"/>
            <w:vAlign w:val="center"/>
            <w:hideMark/>
          </w:tcPr>
          <w:p w14:paraId="5F8DC411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1B7EB39E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D85A5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CE11D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 Corpuscular Hemoglobin (MCH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4C4AA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99143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69992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5</w:t>
            </w:r>
          </w:p>
        </w:tc>
        <w:tc>
          <w:tcPr>
            <w:tcW w:w="146" w:type="dxa"/>
            <w:vAlign w:val="center"/>
            <w:hideMark/>
          </w:tcPr>
          <w:p w14:paraId="5B2E54F9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330696D5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D8219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4E0C9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ean Corpuscular Hemoglobin Concenration (MCH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0417A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CE9F1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7AFDF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146" w:type="dxa"/>
            <w:vAlign w:val="center"/>
            <w:hideMark/>
          </w:tcPr>
          <w:p w14:paraId="0912D874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4007B2DA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5482A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E447A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latelets (PL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5F8A1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4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FF926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61DA5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4</w:t>
            </w:r>
          </w:p>
        </w:tc>
        <w:tc>
          <w:tcPr>
            <w:tcW w:w="146" w:type="dxa"/>
            <w:vAlign w:val="center"/>
            <w:hideMark/>
          </w:tcPr>
          <w:p w14:paraId="06DBF9B8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147628C8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53914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B6C9E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28D4A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340F1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F512B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0799C83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0EC58E58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7364F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B2A45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IOCHEMIS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19465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6E64B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DB1F9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391786B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4252CC14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287E8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4A321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anine Aminotransferase (AL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2E647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921F6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8B10F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3</w:t>
            </w:r>
          </w:p>
        </w:tc>
        <w:tc>
          <w:tcPr>
            <w:tcW w:w="146" w:type="dxa"/>
            <w:vAlign w:val="center"/>
            <w:hideMark/>
          </w:tcPr>
          <w:p w14:paraId="509D6C5B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311615F5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C001E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D6B78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partate Aminotransferase (A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0BC13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C0ACE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75BDF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3</w:t>
            </w:r>
          </w:p>
        </w:tc>
        <w:tc>
          <w:tcPr>
            <w:tcW w:w="146" w:type="dxa"/>
            <w:vAlign w:val="center"/>
            <w:hideMark/>
          </w:tcPr>
          <w:p w14:paraId="4BAC6E73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41C81AC1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52C39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E66D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reatin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C21AB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4759D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0CF5F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29</w:t>
            </w:r>
          </w:p>
        </w:tc>
        <w:tc>
          <w:tcPr>
            <w:tcW w:w="146" w:type="dxa"/>
            <w:vAlign w:val="center"/>
            <w:hideMark/>
          </w:tcPr>
          <w:p w14:paraId="2AB01FFE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66196591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742E5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E0A6E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3037D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9B10B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9DCA6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3</w:t>
            </w:r>
          </w:p>
        </w:tc>
        <w:tc>
          <w:tcPr>
            <w:tcW w:w="146" w:type="dxa"/>
            <w:vAlign w:val="center"/>
            <w:hideMark/>
          </w:tcPr>
          <w:p w14:paraId="6C828446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39F9039A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A65E1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372C1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kaline Phosphatase (AL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6466E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6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8CE84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76EA7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46" w:type="dxa"/>
            <w:vAlign w:val="center"/>
            <w:hideMark/>
          </w:tcPr>
          <w:p w14:paraId="1DDCC833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2ED3A88A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BF1D4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92569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bu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D0D5B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61839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C3D71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6" w:type="dxa"/>
            <w:vAlign w:val="center"/>
            <w:hideMark/>
          </w:tcPr>
          <w:p w14:paraId="058DDFE9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0D94D557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8722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DE464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tal Protein (T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F9D48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19B8A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8C272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46" w:type="dxa"/>
            <w:vAlign w:val="center"/>
            <w:hideMark/>
          </w:tcPr>
          <w:p w14:paraId="33884391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219A9949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935E9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5F42D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uc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53598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5DA7D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BD82F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146" w:type="dxa"/>
            <w:vAlign w:val="center"/>
            <w:hideMark/>
          </w:tcPr>
          <w:p w14:paraId="0CF156C6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0DD6E80A" w14:textId="77777777" w:rsidTr="0038312F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75791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72B8C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-Reactive Protein (CR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E537B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5634E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FAE6E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146" w:type="dxa"/>
            <w:vAlign w:val="center"/>
            <w:hideMark/>
          </w:tcPr>
          <w:p w14:paraId="49639EFB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5DC57498" w14:textId="77777777" w:rsidTr="0038312F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8DD8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 Weeks</w:t>
            </w:r>
          </w:p>
        </w:tc>
        <w:tc>
          <w:tcPr>
            <w:tcW w:w="4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E5284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MPLETE BLOOD COUNT (CBC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04A86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7D5D6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D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366CE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 value</w:t>
            </w:r>
          </w:p>
        </w:tc>
        <w:tc>
          <w:tcPr>
            <w:tcW w:w="146" w:type="dxa"/>
            <w:vAlign w:val="center"/>
            <w:hideMark/>
          </w:tcPr>
          <w:p w14:paraId="626BD489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6A5C9731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6C97A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C3A7E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C04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928BA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C459B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2392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364598" w:rsidRPr="00364598" w14:paraId="170967EE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11614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8F0F4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hite Blood Cells (WB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0ABDC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E146D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27CF4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55</w:t>
            </w:r>
          </w:p>
        </w:tc>
        <w:tc>
          <w:tcPr>
            <w:tcW w:w="146" w:type="dxa"/>
            <w:vAlign w:val="center"/>
            <w:hideMark/>
          </w:tcPr>
          <w:p w14:paraId="465070EF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1585A2BE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4C68A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17500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d Blood Cells (RB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244D0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6A1CC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9FED3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8</w:t>
            </w:r>
          </w:p>
        </w:tc>
        <w:tc>
          <w:tcPr>
            <w:tcW w:w="146" w:type="dxa"/>
            <w:vAlign w:val="center"/>
            <w:hideMark/>
          </w:tcPr>
          <w:p w14:paraId="3111DE30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003B9627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11B8E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AE9D6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moglobin (H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962A7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A6513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483E3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3</w:t>
            </w:r>
          </w:p>
        </w:tc>
        <w:tc>
          <w:tcPr>
            <w:tcW w:w="146" w:type="dxa"/>
            <w:vAlign w:val="center"/>
            <w:hideMark/>
          </w:tcPr>
          <w:p w14:paraId="4E146A3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16DC4E41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C054D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4181E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matocrit (Ht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E0124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EB338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E4FD4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146" w:type="dxa"/>
            <w:vAlign w:val="center"/>
            <w:hideMark/>
          </w:tcPr>
          <w:p w14:paraId="51391B62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2A7A7023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2CA50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82978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 Corpuscular Volumen (MCV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BA23B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B8FC5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74658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6</w:t>
            </w:r>
          </w:p>
        </w:tc>
        <w:tc>
          <w:tcPr>
            <w:tcW w:w="146" w:type="dxa"/>
            <w:vAlign w:val="center"/>
            <w:hideMark/>
          </w:tcPr>
          <w:p w14:paraId="0AE2664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4E9BB911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CA6FD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EFB32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 Corpuscular Hemoglobin (MCH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78B59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9BB8A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C4751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6</w:t>
            </w:r>
          </w:p>
        </w:tc>
        <w:tc>
          <w:tcPr>
            <w:tcW w:w="146" w:type="dxa"/>
            <w:vAlign w:val="center"/>
            <w:hideMark/>
          </w:tcPr>
          <w:p w14:paraId="13A8D262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7EEA9FD0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7953F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56415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ean Corpuscular Hemoglobin Concenration (MCHC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D5D6F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64311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7B18C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146" w:type="dxa"/>
            <w:vAlign w:val="center"/>
            <w:hideMark/>
          </w:tcPr>
          <w:p w14:paraId="1E0347EA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1914E1B5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1FD8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7ED6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telets (PL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B3539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6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5BD60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ED47B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1</w:t>
            </w:r>
          </w:p>
        </w:tc>
        <w:tc>
          <w:tcPr>
            <w:tcW w:w="146" w:type="dxa"/>
            <w:vAlign w:val="center"/>
            <w:hideMark/>
          </w:tcPr>
          <w:p w14:paraId="506A4CE6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7FDC71AF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3A18A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8FB3B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AE6F2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A8397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7221A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70942F03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3387D79D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2407C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09CE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IOCHEMIS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02B2D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52E59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FCD5F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DC6827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4B75DD20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7675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4757C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anine Aminotransferase (AL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BD9B4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BCF6C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1248B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4</w:t>
            </w:r>
          </w:p>
        </w:tc>
        <w:tc>
          <w:tcPr>
            <w:tcW w:w="146" w:type="dxa"/>
            <w:vAlign w:val="center"/>
            <w:hideMark/>
          </w:tcPr>
          <w:p w14:paraId="0D63DF30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235C24AD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0E04E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9D559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spartate Aminotransferase (A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A75F9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CA59A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9DE1D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2</w:t>
            </w:r>
          </w:p>
        </w:tc>
        <w:tc>
          <w:tcPr>
            <w:tcW w:w="146" w:type="dxa"/>
            <w:vAlign w:val="center"/>
            <w:hideMark/>
          </w:tcPr>
          <w:p w14:paraId="0FAAB7DC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7AF0448A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7CBB4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E7D79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reatin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076EE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F587D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26696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6</w:t>
            </w:r>
          </w:p>
        </w:tc>
        <w:tc>
          <w:tcPr>
            <w:tcW w:w="146" w:type="dxa"/>
            <w:vAlign w:val="center"/>
            <w:hideMark/>
          </w:tcPr>
          <w:p w14:paraId="2B2664A8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6893FEFB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25538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C458C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4DD9C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663AB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A613A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2</w:t>
            </w:r>
          </w:p>
        </w:tc>
        <w:tc>
          <w:tcPr>
            <w:tcW w:w="146" w:type="dxa"/>
            <w:vAlign w:val="center"/>
            <w:hideMark/>
          </w:tcPr>
          <w:p w14:paraId="1E20BA33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44343AD9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9D5D4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CD60B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kaline Phosphatase (AL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C4E64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84FD6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B81CF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2</w:t>
            </w:r>
          </w:p>
        </w:tc>
        <w:tc>
          <w:tcPr>
            <w:tcW w:w="146" w:type="dxa"/>
            <w:vAlign w:val="center"/>
            <w:hideMark/>
          </w:tcPr>
          <w:p w14:paraId="0D9FBD7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18CDFA44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26EA6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BABA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otal Protein (T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4D4DF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7597D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0C83C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5</w:t>
            </w:r>
          </w:p>
        </w:tc>
        <w:tc>
          <w:tcPr>
            <w:tcW w:w="146" w:type="dxa"/>
            <w:vAlign w:val="center"/>
            <w:hideMark/>
          </w:tcPr>
          <w:p w14:paraId="743E65A2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599BB638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6CF0E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22972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bu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CE0B2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4BDE5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5BAA2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</w:t>
            </w:r>
          </w:p>
        </w:tc>
        <w:tc>
          <w:tcPr>
            <w:tcW w:w="146" w:type="dxa"/>
            <w:vAlign w:val="center"/>
            <w:hideMark/>
          </w:tcPr>
          <w:p w14:paraId="0285946C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417613B2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A6B05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88625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luc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EFF6D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9C519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B3B62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09</w:t>
            </w:r>
          </w:p>
        </w:tc>
        <w:tc>
          <w:tcPr>
            <w:tcW w:w="146" w:type="dxa"/>
            <w:vAlign w:val="center"/>
            <w:hideMark/>
          </w:tcPr>
          <w:p w14:paraId="00B1D647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64598" w:rsidRPr="00364598" w14:paraId="7585045D" w14:textId="77777777" w:rsidTr="0038312F">
        <w:trPr>
          <w:trHeight w:val="288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E6C74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38CD0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-Reactive Protein (CR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DC5E7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E0D8E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AC3DF" w14:textId="77777777" w:rsidR="00364598" w:rsidRPr="00364598" w:rsidRDefault="00364598" w:rsidP="003645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364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41</w:t>
            </w:r>
          </w:p>
        </w:tc>
        <w:tc>
          <w:tcPr>
            <w:tcW w:w="146" w:type="dxa"/>
            <w:vAlign w:val="center"/>
            <w:hideMark/>
          </w:tcPr>
          <w:p w14:paraId="67E92032" w14:textId="77777777" w:rsidR="00364598" w:rsidRPr="00364598" w:rsidRDefault="00364598" w:rsidP="003645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bookmarkEnd w:id="0"/>
    </w:tbl>
    <w:p w14:paraId="507E9416" w14:textId="77777777" w:rsidR="00DE19C2" w:rsidRDefault="00DE19C2"/>
    <w:p w14:paraId="0E2885C0" w14:textId="29D5F1FA" w:rsidR="00B125B5" w:rsidRDefault="00B125B5" w:rsidP="00B674A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2" w:name="_Hlk119172966"/>
      <w:r w:rsidRPr="00823D34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Su</w:t>
      </w:r>
      <w:r w:rsidR="00DA392A">
        <w:rPr>
          <w:rFonts w:ascii="Times New Roman" w:hAnsi="Times New Roman" w:cs="Times New Roman"/>
          <w:b/>
          <w:bCs/>
          <w:sz w:val="24"/>
          <w:szCs w:val="24"/>
          <w:lang w:val="en-CA"/>
        </w:rPr>
        <w:t>p</w:t>
      </w:r>
      <w:r w:rsidRPr="00823D34">
        <w:rPr>
          <w:rFonts w:ascii="Times New Roman" w:hAnsi="Times New Roman" w:cs="Times New Roman"/>
          <w:b/>
          <w:bCs/>
          <w:sz w:val="24"/>
          <w:szCs w:val="24"/>
          <w:lang w:val="en-CA"/>
        </w:rPr>
        <w:t>plementary Table S2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B125B5">
        <w:rPr>
          <w:lang w:val="en-US"/>
        </w:rPr>
        <w:t xml:space="preserve"> </w:t>
      </w:r>
      <w:r w:rsidR="00281371" w:rsidRPr="00E8145A">
        <w:rPr>
          <w:rFonts w:ascii="Times New Roman" w:hAnsi="Times New Roman" w:cs="Times New Roman"/>
          <w:lang w:val="en-US"/>
        </w:rPr>
        <w:t xml:space="preserve">The </w:t>
      </w:r>
      <w:r w:rsidR="00281371" w:rsidRPr="007F4C9E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</w:t>
      </w:r>
      <w:r w:rsidRPr="007F4C9E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resence of encapsulated</w:t>
      </w:r>
      <w:r w:rsidRPr="00823D3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superficial absces</w:t>
      </w:r>
      <w:r w:rsidR="008E3C45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</w:t>
      </w:r>
      <w:r w:rsidRPr="00823D34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es.</w:t>
      </w:r>
    </w:p>
    <w:tbl>
      <w:tblPr>
        <w:tblStyle w:val="Tabela-Siatka"/>
        <w:tblW w:w="0" w:type="auto"/>
        <w:tblInd w:w="988" w:type="dxa"/>
        <w:tblLook w:val="04A0" w:firstRow="1" w:lastRow="0" w:firstColumn="1" w:lastColumn="0" w:noHBand="0" w:noVBand="1"/>
      </w:tblPr>
      <w:tblGrid>
        <w:gridCol w:w="2032"/>
        <w:gridCol w:w="1937"/>
        <w:gridCol w:w="1559"/>
      </w:tblGrid>
      <w:tr w:rsidR="00B125B5" w:rsidRPr="000F7CB1" w14:paraId="22D427EE" w14:textId="77777777" w:rsidTr="00B125B5">
        <w:tc>
          <w:tcPr>
            <w:tcW w:w="2032" w:type="dxa"/>
            <w:vMerge w:val="restart"/>
          </w:tcPr>
          <w:p w14:paraId="2882C6D2" w14:textId="77777777" w:rsidR="00B125B5" w:rsidRPr="00E8145A" w:rsidRDefault="00B125B5" w:rsidP="00E814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14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 Group</w:t>
            </w:r>
          </w:p>
        </w:tc>
        <w:tc>
          <w:tcPr>
            <w:tcW w:w="3496" w:type="dxa"/>
            <w:gridSpan w:val="2"/>
          </w:tcPr>
          <w:p w14:paraId="3C123DA8" w14:textId="77777777" w:rsidR="00B125B5" w:rsidRPr="00E8145A" w:rsidRDefault="00B125B5" w:rsidP="00E814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14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ence of superficial abscesses</w:t>
            </w:r>
          </w:p>
        </w:tc>
      </w:tr>
      <w:tr w:rsidR="00B125B5" w14:paraId="0398EFA6" w14:textId="77777777" w:rsidTr="00B125B5">
        <w:tc>
          <w:tcPr>
            <w:tcW w:w="2032" w:type="dxa"/>
            <w:vMerge/>
          </w:tcPr>
          <w:p w14:paraId="400C9D64" w14:textId="77777777" w:rsidR="00B125B5" w:rsidRDefault="00B125B5" w:rsidP="00823D34"/>
        </w:tc>
        <w:tc>
          <w:tcPr>
            <w:tcW w:w="1937" w:type="dxa"/>
          </w:tcPr>
          <w:p w14:paraId="3EFEED8E" w14:textId="77777777" w:rsidR="00B125B5" w:rsidRPr="00E8145A" w:rsidRDefault="00B125B5" w:rsidP="00E814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14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 weeks</w:t>
            </w:r>
          </w:p>
        </w:tc>
        <w:tc>
          <w:tcPr>
            <w:tcW w:w="1559" w:type="dxa"/>
          </w:tcPr>
          <w:p w14:paraId="54EC2D76" w14:textId="77777777" w:rsidR="00B125B5" w:rsidRPr="00E8145A" w:rsidRDefault="00B125B5" w:rsidP="00E814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14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 weeks</w:t>
            </w:r>
          </w:p>
        </w:tc>
      </w:tr>
      <w:tr w:rsidR="00B125B5" w14:paraId="6CF0E119" w14:textId="77777777" w:rsidTr="00B125B5">
        <w:tc>
          <w:tcPr>
            <w:tcW w:w="2032" w:type="dxa"/>
          </w:tcPr>
          <w:p w14:paraId="1D2E5660" w14:textId="77777777" w:rsidR="00B125B5" w:rsidRPr="00E8145A" w:rsidRDefault="00B125B5" w:rsidP="00E814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14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937" w:type="dxa"/>
          </w:tcPr>
          <w:p w14:paraId="15B454A7" w14:textId="77777777" w:rsidR="00B125B5" w:rsidRPr="00E8145A" w:rsidRDefault="00B125B5" w:rsidP="00E814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422051DA" w14:textId="77777777" w:rsidR="00B125B5" w:rsidRPr="00E8145A" w:rsidRDefault="00B125B5" w:rsidP="00E814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125B5" w14:paraId="46104586" w14:textId="77777777" w:rsidTr="00B125B5">
        <w:tc>
          <w:tcPr>
            <w:tcW w:w="2032" w:type="dxa"/>
          </w:tcPr>
          <w:p w14:paraId="6FF8722B" w14:textId="77777777" w:rsidR="00B125B5" w:rsidRPr="00E8145A" w:rsidRDefault="00B125B5" w:rsidP="00E814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14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937" w:type="dxa"/>
          </w:tcPr>
          <w:p w14:paraId="2940BFA7" w14:textId="77777777" w:rsidR="00B125B5" w:rsidRPr="00E8145A" w:rsidRDefault="00B125B5" w:rsidP="00E814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34053007" w14:textId="77777777" w:rsidR="00B125B5" w:rsidRPr="00E8145A" w:rsidRDefault="00B125B5" w:rsidP="00E814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14:paraId="78238E84" w14:textId="77777777" w:rsidR="00B125B5" w:rsidRDefault="00B125B5" w:rsidP="00B674A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2FD723C0" w14:textId="77777777" w:rsidR="00B125B5" w:rsidRDefault="00B125B5" w:rsidP="00B674A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4614E53" w14:textId="77777777" w:rsidR="00B125B5" w:rsidRDefault="00B125B5" w:rsidP="00B674A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A743B30" w14:textId="3D04D8BD" w:rsidR="00B674A1" w:rsidRDefault="00B674A1" w:rsidP="00B674A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31DC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B125B5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Pr="00B31DC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Pr="00244898">
        <w:rPr>
          <w:rFonts w:ascii="Times New Roman" w:hAnsi="Times New Roman" w:cs="Times New Roman"/>
          <w:b/>
          <w:bCs/>
          <w:sz w:val="24"/>
          <w:szCs w:val="24"/>
          <w:lang w:val="en-CA"/>
        </w:rPr>
        <w:t>Primers used in qRT-PCR analysis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</w:p>
    <w:tbl>
      <w:tblPr>
        <w:tblStyle w:val="Tabela-Siatka"/>
        <w:tblpPr w:leftFromText="141" w:rightFromText="141" w:vertAnchor="page" w:horzAnchor="margin" w:tblpY="5691"/>
        <w:tblW w:w="9673" w:type="dxa"/>
        <w:tblLook w:val="04A0" w:firstRow="1" w:lastRow="0" w:firstColumn="1" w:lastColumn="0" w:noHBand="0" w:noVBand="1"/>
      </w:tblPr>
      <w:tblGrid>
        <w:gridCol w:w="1413"/>
        <w:gridCol w:w="4152"/>
        <w:gridCol w:w="4108"/>
      </w:tblGrid>
      <w:tr w:rsidR="008720D0" w:rsidRPr="001C1527" w14:paraId="3EDE5216" w14:textId="77777777" w:rsidTr="00E8145A">
        <w:trPr>
          <w:trHeight w:val="452"/>
        </w:trPr>
        <w:tc>
          <w:tcPr>
            <w:tcW w:w="1413" w:type="dxa"/>
          </w:tcPr>
          <w:bookmarkEnd w:id="2"/>
          <w:p w14:paraId="1D8D1017" w14:textId="77777777" w:rsidR="008720D0" w:rsidRPr="001C1527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4152" w:type="dxa"/>
          </w:tcPr>
          <w:p w14:paraId="47AEFE13" w14:textId="77777777" w:rsidR="008720D0" w:rsidRPr="001C1527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15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ward primer (5’-3’)</w:t>
            </w:r>
          </w:p>
        </w:tc>
        <w:tc>
          <w:tcPr>
            <w:tcW w:w="4108" w:type="dxa"/>
          </w:tcPr>
          <w:p w14:paraId="1F55EFD4" w14:textId="77777777" w:rsidR="008720D0" w:rsidRPr="001C1527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15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verse primer (5’-3’)</w:t>
            </w:r>
          </w:p>
        </w:tc>
      </w:tr>
      <w:tr w:rsidR="008720D0" w:rsidRPr="001C1527" w14:paraId="2A3C8AE9" w14:textId="77777777" w:rsidTr="00E8145A">
        <w:trPr>
          <w:trHeight w:val="915"/>
        </w:trPr>
        <w:tc>
          <w:tcPr>
            <w:tcW w:w="1413" w:type="dxa"/>
          </w:tcPr>
          <w:p w14:paraId="71FFE710" w14:textId="43C0CD9F" w:rsidR="008720D0" w:rsidRPr="001C1527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llagen </w:t>
            </w:r>
            <w:r w:rsidR="00602B1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I</w:t>
            </w:r>
          </w:p>
        </w:tc>
        <w:tc>
          <w:tcPr>
            <w:tcW w:w="4152" w:type="dxa"/>
            <w:vAlign w:val="center"/>
          </w:tcPr>
          <w:p w14:paraId="01503F30" w14:textId="77777777" w:rsidR="008720D0" w:rsidRPr="00244898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GGAGCAGCAAGAGCAAGGA3’</w:t>
            </w:r>
          </w:p>
        </w:tc>
        <w:tc>
          <w:tcPr>
            <w:tcW w:w="4108" w:type="dxa"/>
            <w:vAlign w:val="center"/>
          </w:tcPr>
          <w:p w14:paraId="7E94B6FA" w14:textId="77777777" w:rsidR="008720D0" w:rsidRPr="00244898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GCAGTGTTAGGAGCCAGGTT3’</w:t>
            </w:r>
          </w:p>
        </w:tc>
      </w:tr>
      <w:tr w:rsidR="008720D0" w:rsidRPr="001C1527" w14:paraId="2C960F02" w14:textId="77777777" w:rsidTr="00E8145A">
        <w:trPr>
          <w:trHeight w:val="463"/>
        </w:trPr>
        <w:tc>
          <w:tcPr>
            <w:tcW w:w="1413" w:type="dxa"/>
          </w:tcPr>
          <w:p w14:paraId="6FA9D5D9" w14:textId="77777777" w:rsidR="008720D0" w:rsidRPr="001C1527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grecan</w:t>
            </w:r>
          </w:p>
        </w:tc>
        <w:tc>
          <w:tcPr>
            <w:tcW w:w="4152" w:type="dxa"/>
            <w:vAlign w:val="center"/>
          </w:tcPr>
          <w:p w14:paraId="617DD16D" w14:textId="77777777" w:rsidR="008720D0" w:rsidRPr="00244898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CGTGGTCCAGCACTTCTAAA 3’</w:t>
            </w:r>
          </w:p>
        </w:tc>
        <w:tc>
          <w:tcPr>
            <w:tcW w:w="4108" w:type="dxa"/>
            <w:vAlign w:val="center"/>
          </w:tcPr>
          <w:p w14:paraId="32D83C82" w14:textId="77777777" w:rsidR="008720D0" w:rsidRPr="00244898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AGTCCACTGAGATCCTCTAC3’</w:t>
            </w:r>
          </w:p>
        </w:tc>
      </w:tr>
      <w:tr w:rsidR="008720D0" w:rsidRPr="001C1527" w14:paraId="736864A5" w14:textId="77777777" w:rsidTr="00E8145A">
        <w:trPr>
          <w:trHeight w:val="452"/>
        </w:trPr>
        <w:tc>
          <w:tcPr>
            <w:tcW w:w="1413" w:type="dxa"/>
          </w:tcPr>
          <w:p w14:paraId="13CA9A05" w14:textId="77777777" w:rsidR="008720D0" w:rsidRPr="001C1527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x9</w:t>
            </w:r>
          </w:p>
        </w:tc>
        <w:tc>
          <w:tcPr>
            <w:tcW w:w="4152" w:type="dxa"/>
            <w:vAlign w:val="center"/>
          </w:tcPr>
          <w:p w14:paraId="5E836092" w14:textId="77777777" w:rsidR="008720D0" w:rsidRPr="00244898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TGCTGAATGAGAGCGAGAAG3’</w:t>
            </w:r>
          </w:p>
        </w:tc>
        <w:tc>
          <w:tcPr>
            <w:tcW w:w="4108" w:type="dxa"/>
            <w:vAlign w:val="center"/>
          </w:tcPr>
          <w:p w14:paraId="711CA810" w14:textId="77777777" w:rsidR="008720D0" w:rsidRPr="00244898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CGCGGCTGGTACTTGTAAT3’</w:t>
            </w:r>
          </w:p>
        </w:tc>
      </w:tr>
      <w:tr w:rsidR="008720D0" w:rsidRPr="001C1527" w14:paraId="37AF9D23" w14:textId="77777777" w:rsidTr="00E8145A">
        <w:trPr>
          <w:trHeight w:val="452"/>
        </w:trPr>
        <w:tc>
          <w:tcPr>
            <w:tcW w:w="1413" w:type="dxa"/>
          </w:tcPr>
          <w:p w14:paraId="06EA1172" w14:textId="77777777" w:rsidR="008720D0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152" w:type="dxa"/>
            <w:vAlign w:val="center"/>
          </w:tcPr>
          <w:p w14:paraId="5CABED7F" w14:textId="77777777" w:rsidR="008720D0" w:rsidRPr="00244898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ACCTCCACTACATGGTCTACA3’</w:t>
            </w:r>
          </w:p>
        </w:tc>
        <w:tc>
          <w:tcPr>
            <w:tcW w:w="4108" w:type="dxa"/>
            <w:vAlign w:val="center"/>
          </w:tcPr>
          <w:p w14:paraId="4AC30BFC" w14:textId="77777777" w:rsidR="008720D0" w:rsidRPr="00244898" w:rsidRDefault="008720D0" w:rsidP="008720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8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ATGACAAGCTTCCCGTTCTC3’</w:t>
            </w:r>
          </w:p>
        </w:tc>
      </w:tr>
    </w:tbl>
    <w:p w14:paraId="6662F35C" w14:textId="77777777" w:rsidR="00B674A1" w:rsidRDefault="00B674A1" w:rsidP="00B125B5"/>
    <w:sectPr w:rsidR="00B674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DCC"/>
    <w:rsid w:val="00094F01"/>
    <w:rsid w:val="000F7CB1"/>
    <w:rsid w:val="00244898"/>
    <w:rsid w:val="00265EB3"/>
    <w:rsid w:val="00281371"/>
    <w:rsid w:val="00364598"/>
    <w:rsid w:val="00602B19"/>
    <w:rsid w:val="007F4C9E"/>
    <w:rsid w:val="00826856"/>
    <w:rsid w:val="008720D0"/>
    <w:rsid w:val="008D3435"/>
    <w:rsid w:val="008E3C45"/>
    <w:rsid w:val="009F3E5B"/>
    <w:rsid w:val="00AA7FF7"/>
    <w:rsid w:val="00AE0F6E"/>
    <w:rsid w:val="00B125B5"/>
    <w:rsid w:val="00B31DCC"/>
    <w:rsid w:val="00B674A1"/>
    <w:rsid w:val="00DA392A"/>
    <w:rsid w:val="00DE19C2"/>
    <w:rsid w:val="00E8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CBB40"/>
  <w15:chartTrackingRefBased/>
  <w15:docId w15:val="{7BE1FD09-0032-4347-BED0-0652CB4A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31DCC"/>
    <w:pPr>
      <w:spacing w:line="254" w:lineRule="auto"/>
    </w:pPr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31D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B125B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Kujawa</dc:creator>
  <cp:keywords/>
  <dc:description/>
  <cp:lastModifiedBy>Karolina Rusinek</cp:lastModifiedBy>
  <cp:revision>15</cp:revision>
  <dcterms:created xsi:type="dcterms:W3CDTF">2023-08-30T12:33:00Z</dcterms:created>
  <dcterms:modified xsi:type="dcterms:W3CDTF">2023-09-09T06:36:00Z</dcterms:modified>
</cp:coreProperties>
</file>